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5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0"/>
        <w:gridCol w:w="1886"/>
        <w:gridCol w:w="2000"/>
        <w:gridCol w:w="680"/>
        <w:gridCol w:w="660"/>
        <w:gridCol w:w="674"/>
        <w:gridCol w:w="941"/>
        <w:gridCol w:w="941"/>
        <w:gridCol w:w="674"/>
        <w:gridCol w:w="941"/>
        <w:gridCol w:w="941"/>
        <w:gridCol w:w="1180"/>
        <w:gridCol w:w="1120"/>
        <w:gridCol w:w="890"/>
        <w:gridCol w:w="890"/>
      </w:tblGrid>
      <w:tr>
        <w:trPr>
          <w:trHeight w:val="52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Genes</w:t>
            </w:r>
          </w:p>
        </w:tc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pt-BR"/>
              </w:rPr>
              <w:t xml:space="preserve">total number of reads                   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eastAsia="pt-BR"/>
              </w:rPr>
              <w:t>(C:C5.2; H:Hb4a; U:undefined)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MH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NT</w:t>
            </w:r>
          </w:p>
        </w:tc>
        <w:tc>
          <w:tcPr>
            <w:tcW w:w="5112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Human Genome Coordinates</w:t>
            </w:r>
          </w:p>
        </w:tc>
        <w:tc>
          <w:tcPr>
            <w:tcW w:w="23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pt-BR"/>
              </w:rPr>
              <w:t>Gene Fusion reported in the literature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Alignment at exon border</w:t>
            </w:r>
          </w:p>
        </w:tc>
      </w:tr>
      <w:tr>
        <w:trPr>
          <w:trHeight w:val="360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Gene 1: Gene 2</w:t>
            </w:r>
          </w:p>
        </w:tc>
        <w:tc>
          <w:tcPr>
            <w:tcW w:w="20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</w:r>
          </w:p>
        </w:tc>
        <w:tc>
          <w:tcPr>
            <w:tcW w:w="6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</w:r>
          </w:p>
        </w:tc>
        <w:tc>
          <w:tcPr>
            <w:tcW w:w="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</w:r>
          </w:p>
        </w:tc>
        <w:tc>
          <w:tcPr>
            <w:tcW w:w="6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chr1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Start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End</w:t>
            </w:r>
          </w:p>
        </w:tc>
        <w:tc>
          <w:tcPr>
            <w:tcW w:w="6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chr2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Start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End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Gene 1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Gene 2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Gene 1</w:t>
            </w:r>
          </w:p>
        </w:tc>
        <w:tc>
          <w:tcPr>
            <w:tcW w:w="8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Gene 2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Inter-chromossomic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TOMM20:PKM2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 xml:space="preserve">111 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(88C;2H;21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23334030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23334037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70278910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702790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F11R: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pt-BR" w:eastAsia="pt-BR"/>
              </w:rPr>
              <w:t>KRT13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 xml:space="preserve">268 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(233C;7H;28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5923277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5923285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36912525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3691259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GOLGB1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ECHDC2:RAVER1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 xml:space="preserve">13 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(5C;3H;5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315913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315921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0288365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028845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RBM8A:SLC27A5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 xml:space="preserve">1 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(1C)</w:t>
            </w:r>
          </w:p>
        </w:tc>
        <w:tc>
          <w:tcPr>
            <w:tcW w:w="680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44219039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44219431</w:t>
            </w:r>
          </w:p>
        </w:tc>
        <w:tc>
          <w:tcPr>
            <w:tcW w:w="674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9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63701795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63702006</w:t>
            </w:r>
          </w:p>
        </w:tc>
        <w:tc>
          <w:tcPr>
            <w:tcW w:w="118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YES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LOC642587:RPL14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 xml:space="preserve">12 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(6C;3H;3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20767227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20767234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40478123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4047848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GOT1:RAB8A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29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15C;11H;3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0114693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0114701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6104517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610458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pt-BR" w:eastAsia="pt-BR"/>
              </w:rPr>
              <w:t>RPS3:</w:t>
            </w: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FAM57A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216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203C;3H;10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7479270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7479283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92055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9216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ANK3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YES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pt-BR" w:eastAsia="pt-BR"/>
              </w:rPr>
              <w:t>RPS3:</w:t>
            </w: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SMPD4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1C;1H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7479354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7479437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30638426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3064152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ANK3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pt-BR" w:eastAsia="pt-BR"/>
              </w:rPr>
              <w:t>FTH1:</w:t>
            </w: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OPB2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45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36C;2H;7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6149139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6149151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40574760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4057485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ORAOV1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480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RPLP2: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pt-BR" w:eastAsia="pt-BR"/>
              </w:rPr>
              <w:t>PLEC1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33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32C;1U)</w:t>
            </w:r>
          </w:p>
        </w:tc>
        <w:tc>
          <w:tcPr>
            <w:tcW w:w="680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1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800257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800312</w:t>
            </w:r>
          </w:p>
        </w:tc>
        <w:tc>
          <w:tcPr>
            <w:tcW w:w="674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8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45072939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45072998</w:t>
            </w:r>
          </w:p>
        </w:tc>
        <w:tc>
          <w:tcPr>
            <w:tcW w:w="118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AX747721, AX747721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KRT5:TLN1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631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425C;158H;48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119682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119720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35687516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3568765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KRT8:WDR45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923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518C;291H;114U)</w:t>
            </w:r>
          </w:p>
        </w:tc>
        <w:tc>
          <w:tcPr>
            <w:tcW w:w="680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674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2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1579955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1580066</w:t>
            </w:r>
          </w:p>
        </w:tc>
        <w:tc>
          <w:tcPr>
            <w:tcW w:w="674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X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48820218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48820312</w:t>
            </w:r>
          </w:p>
        </w:tc>
        <w:tc>
          <w:tcPr>
            <w:tcW w:w="118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TPT1: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pt-BR" w:eastAsia="pt-BR"/>
              </w:rPr>
              <w:t>RPLP1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118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103C;5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4481320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4481329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67532330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6753241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MST15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KCTD5:NAP1L1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8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6C;1H;1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269744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269751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74749018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7476463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SLC7A5:DNPEP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2C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8642229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8642237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219959305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21995936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LTC:C14orf147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4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2C;2H)</w:t>
            </w:r>
          </w:p>
        </w:tc>
        <w:tc>
          <w:tcPr>
            <w:tcW w:w="680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7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5079717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5079809</w:t>
            </w:r>
          </w:p>
        </w:tc>
        <w:tc>
          <w:tcPr>
            <w:tcW w:w="674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4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33974138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33974202</w:t>
            </w:r>
          </w:p>
        </w:tc>
        <w:tc>
          <w:tcPr>
            <w:tcW w:w="118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YES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ERBB2:RPS17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 xml:space="preserve">1401 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(1241C;1H;159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3512720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3512961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80611484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8061190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YES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BLMH:MKRN1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5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2C;2H;1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2564245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2564258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39799963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3980008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CCDC117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YES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pt-BR" w:eastAsia="pt-BR"/>
              </w:rPr>
              <w:t>KRT13</w:t>
            </w: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:SLC25A37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1054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836C;156H;62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369131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3691320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23479589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2347966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720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TAF15:HUWE1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4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1C;2H;1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3117387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3117394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X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3582111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358254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pt-BR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PIG-T, ATP5A1, ATP5A1, HCK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YES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SCAF1:VAMP8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29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pt-BR" w:eastAsia="pt-BR"/>
              </w:rPr>
              <w:t xml:space="preserve"> (26C;3U)</w:t>
            </w:r>
          </w:p>
        </w:tc>
        <w:tc>
          <w:tcPr>
            <w:tcW w:w="680" w:type="dxa"/>
            <w:tcBorders>
              <w:lef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chr19</w:t>
            </w:r>
          </w:p>
        </w:tc>
        <w:tc>
          <w:tcPr>
            <w:tcW w:w="941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 w:eastAsia="pt-BR"/>
              </w:rPr>
              <w:t>54852861</w:t>
            </w:r>
          </w:p>
        </w:tc>
        <w:tc>
          <w:tcPr>
            <w:tcW w:w="941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 w:eastAsia="pt-BR"/>
              </w:rPr>
              <w:t>54852958</w:t>
            </w:r>
          </w:p>
        </w:tc>
        <w:tc>
          <w:tcPr>
            <w:tcW w:w="67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chr2</w:t>
            </w:r>
          </w:p>
        </w:tc>
        <w:tc>
          <w:tcPr>
            <w:tcW w:w="941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 w:eastAsia="pt-BR"/>
              </w:rPr>
              <w:t>85658182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 w:eastAsia="pt-BR"/>
              </w:rPr>
              <w:t>85659666</w:t>
            </w:r>
          </w:p>
        </w:tc>
        <w:tc>
          <w:tcPr>
            <w:tcW w:w="1180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NOT3:TMED9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27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18C;8H;1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934150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934220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76955359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7695548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YES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3:ACTB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565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491C;12H;62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663720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663776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534193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5342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GALNT6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LRP2:AKR1B1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23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15C;4H;4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14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6018946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6019323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33777866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3377793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PTPN18:ENTPD6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1H;1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3084750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3084761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2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25155213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2515534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ATP5G3:SDCBP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287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249C;3H;35U)</w:t>
            </w:r>
          </w:p>
        </w:tc>
        <w:tc>
          <w:tcPr>
            <w:tcW w:w="680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2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75754328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75754408</w:t>
            </w:r>
          </w:p>
        </w:tc>
        <w:tc>
          <w:tcPr>
            <w:tcW w:w="674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8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9653222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9653306</w:t>
            </w:r>
          </w:p>
        </w:tc>
        <w:tc>
          <w:tcPr>
            <w:tcW w:w="118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YES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DIAPH1:SHMT1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36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25C;7H;4U)</w:t>
            </w:r>
          </w:p>
        </w:tc>
        <w:tc>
          <w:tcPr>
            <w:tcW w:w="680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5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40875692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40875795</w:t>
            </w:r>
          </w:p>
        </w:tc>
        <w:tc>
          <w:tcPr>
            <w:tcW w:w="674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7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8174686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8177304</w:t>
            </w:r>
          </w:p>
        </w:tc>
        <w:tc>
          <w:tcPr>
            <w:tcW w:w="118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LTB:RPL18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1336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1241C;8H;87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7575722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7575762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3812384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381423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BC05135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AMLG:ZFP36L2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3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3C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3411556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3411564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43306377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4330696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STK17A:RPS15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194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98C;87H;9U)</w:t>
            </w:r>
          </w:p>
        </w:tc>
        <w:tc>
          <w:tcPr>
            <w:tcW w:w="680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7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43602220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43614501</w:t>
            </w:r>
          </w:p>
        </w:tc>
        <w:tc>
          <w:tcPr>
            <w:tcW w:w="674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9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391355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391489</w:t>
            </w:r>
          </w:p>
        </w:tc>
        <w:tc>
          <w:tcPr>
            <w:tcW w:w="118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YES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TXN:AFTPH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8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6C;1H;1U)</w:t>
            </w:r>
          </w:p>
        </w:tc>
        <w:tc>
          <w:tcPr>
            <w:tcW w:w="680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9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12046878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12052948</w:t>
            </w:r>
          </w:p>
        </w:tc>
        <w:tc>
          <w:tcPr>
            <w:tcW w:w="674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2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64632098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64632206</w:t>
            </w:r>
          </w:p>
        </w:tc>
        <w:tc>
          <w:tcPr>
            <w:tcW w:w="118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SP3</w:t>
            </w:r>
          </w:p>
        </w:tc>
        <w:tc>
          <w:tcPr>
            <w:tcW w:w="89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YES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EIF5A: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pt-BR" w:eastAsia="pt-BR"/>
              </w:rPr>
              <w:t>FTH1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68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pt-BR" w:eastAsia="pt-BR"/>
              </w:rPr>
              <w:t xml:space="preserve"> (53C;2H;13U)</w:t>
            </w:r>
          </w:p>
        </w:tc>
        <w:tc>
          <w:tcPr>
            <w:tcW w:w="680" w:type="dxa"/>
            <w:tcBorders>
              <w:lef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chr17</w:t>
            </w:r>
          </w:p>
        </w:tc>
        <w:tc>
          <w:tcPr>
            <w:tcW w:w="941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 w:eastAsia="pt-BR"/>
              </w:rPr>
              <w:t>7151656</w:t>
            </w:r>
          </w:p>
        </w:tc>
        <w:tc>
          <w:tcPr>
            <w:tcW w:w="941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 w:eastAsia="pt-BR"/>
              </w:rPr>
              <w:t>7151698</w:t>
            </w:r>
          </w:p>
        </w:tc>
        <w:tc>
          <w:tcPr>
            <w:tcW w:w="67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chr11</w:t>
            </w:r>
          </w:p>
        </w:tc>
        <w:tc>
          <w:tcPr>
            <w:tcW w:w="941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 w:eastAsia="pt-BR"/>
              </w:rPr>
              <w:t>61491398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 w:eastAsia="pt-BR"/>
              </w:rPr>
              <w:t>61491503</w:t>
            </w:r>
          </w:p>
        </w:tc>
        <w:tc>
          <w:tcPr>
            <w:tcW w:w="1180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 w:eastAsia="pt-BR"/>
              </w:rPr>
              <w:t>ORAOV1</w:t>
            </w:r>
          </w:p>
        </w:tc>
        <w:tc>
          <w:tcPr>
            <w:tcW w:w="890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ATF4:STRAP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112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42C;50H;20U)</w:t>
            </w:r>
          </w:p>
        </w:tc>
        <w:tc>
          <w:tcPr>
            <w:tcW w:w="680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22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38248486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38248634</w:t>
            </w:r>
          </w:p>
        </w:tc>
        <w:tc>
          <w:tcPr>
            <w:tcW w:w="674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2</w:t>
            </w:r>
          </w:p>
        </w:tc>
        <w:tc>
          <w:tcPr>
            <w:tcW w:w="941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5939596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15939672</w:t>
            </w:r>
          </w:p>
        </w:tc>
        <w:tc>
          <w:tcPr>
            <w:tcW w:w="118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YES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Intra-chromossomic</w:t>
            </w:r>
          </w:p>
        </w:tc>
        <w:tc>
          <w:tcPr>
            <w:tcW w:w="1886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FAM36A:CAP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42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27C;9H;6U)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</w:t>
            </w:r>
          </w:p>
        </w:tc>
        <w:tc>
          <w:tcPr>
            <w:tcW w:w="941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243072967</w:t>
            </w:r>
          </w:p>
        </w:tc>
        <w:tc>
          <w:tcPr>
            <w:tcW w:w="941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243073066</w:t>
            </w:r>
          </w:p>
        </w:tc>
        <w:tc>
          <w:tcPr>
            <w:tcW w:w="674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</w:t>
            </w:r>
          </w:p>
        </w:tc>
        <w:tc>
          <w:tcPr>
            <w:tcW w:w="941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40310379</w:t>
            </w:r>
          </w:p>
        </w:tc>
        <w:tc>
          <w:tcPr>
            <w:tcW w:w="941" w:type="dxa"/>
            <w:tcBorders>
              <w:top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40310472</w:t>
            </w:r>
          </w:p>
        </w:tc>
        <w:tc>
          <w:tcPr>
            <w:tcW w:w="1180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top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YES</w:t>
            </w:r>
          </w:p>
        </w:tc>
        <w:tc>
          <w:tcPr>
            <w:tcW w:w="890" w:type="dxa"/>
            <w:tcBorders>
              <w:top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CDH13:MLYCD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1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pt-BR" w:eastAsia="pt-BR"/>
              </w:rPr>
              <w:t xml:space="preserve"> (1C)</w:t>
            </w:r>
          </w:p>
        </w:tc>
        <w:tc>
          <w:tcPr>
            <w:tcW w:w="680" w:type="dxa"/>
            <w:tcBorders>
              <w:lef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60" w:type="dxa"/>
            <w:tcBorders>
              <w:left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chr16</w:t>
            </w:r>
          </w:p>
        </w:tc>
        <w:tc>
          <w:tcPr>
            <w:tcW w:w="941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 w:eastAsia="pt-BR"/>
              </w:rPr>
              <w:t>82269310</w:t>
            </w:r>
          </w:p>
        </w:tc>
        <w:tc>
          <w:tcPr>
            <w:tcW w:w="941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 w:eastAsia="pt-BR"/>
              </w:rPr>
              <w:t>82269355</w:t>
            </w:r>
          </w:p>
        </w:tc>
        <w:tc>
          <w:tcPr>
            <w:tcW w:w="67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chr16</w:t>
            </w:r>
          </w:p>
        </w:tc>
        <w:tc>
          <w:tcPr>
            <w:tcW w:w="941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 w:eastAsia="pt-BR"/>
              </w:rPr>
              <w:t>82503415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 w:eastAsia="pt-BR"/>
              </w:rPr>
              <w:t>82503473</w:t>
            </w:r>
          </w:p>
        </w:tc>
        <w:tc>
          <w:tcPr>
            <w:tcW w:w="1180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 w:eastAsia="pt-BR"/>
              </w:rPr>
              <w:t>MIAT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YES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RSL24D1:RAB27A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5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4C;1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327629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327639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3308140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330997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YES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STAT6:TPI1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1C;1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577556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577562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6848683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684877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TOP2B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pt-BR" w:eastAsia="pt-BR"/>
              </w:rPr>
              <w:t>RPLP1</w:t>
            </w: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:NIPA2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999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935C;64U)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6753227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6753241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20556961</w:t>
            </w:r>
          </w:p>
        </w:tc>
        <w:tc>
          <w:tcPr>
            <w:tcW w:w="9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2055706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MST150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</w:r>
          </w:p>
        </w:tc>
        <w:tc>
          <w:tcPr>
            <w:tcW w:w="1886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GEMIN4:CANT1</w:t>
            </w:r>
          </w:p>
        </w:tc>
        <w:tc>
          <w:tcPr>
            <w:tcW w:w="2000" w:type="dxa"/>
            <w:tcBorders>
              <w:left w:val="single" w:sz="8" w:space="0" w:color="000000"/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3</w:t>
            </w: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 xml:space="preserve"> (1C; 2H)</w:t>
            </w:r>
          </w:p>
        </w:tc>
        <w:tc>
          <w:tcPr>
            <w:tcW w:w="680" w:type="dxa"/>
            <w:tcBorders>
              <w:left w:val="single" w:sz="8" w:space="0" w:color="000000"/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674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7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97602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597724</w:t>
            </w:r>
          </w:p>
        </w:tc>
        <w:tc>
          <w:tcPr>
            <w:tcW w:w="674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chr17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74501361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pt-BR"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pt-BR"/>
              </w:rPr>
              <w:t>74501520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NO</w:t>
            </w:r>
          </w:p>
        </w:tc>
        <w:tc>
          <w:tcPr>
            <w:tcW w:w="890" w:type="dxa"/>
            <w:tcBorders>
              <w:bottom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pt-BR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3:39:00Z</dcterms:created>
  <dc:creator>AC CAMARGO</dc:creator>
  <dc:description/>
  <cp:keywords/>
  <dc:language>en-US</dc:language>
  <cp:lastModifiedBy>AC CAMARGO</cp:lastModifiedBy>
  <dcterms:modified xsi:type="dcterms:W3CDTF">2011-05-25T13:39:00Z</dcterms:modified>
  <cp:revision>1</cp:revision>
  <dc:subject/>
  <dc:title>Genes</dc:title>
</cp:coreProperties>
</file>